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701"/>
        <w:gridCol w:w="1417"/>
        <w:gridCol w:w="1559"/>
        <w:gridCol w:w="3119"/>
        <w:gridCol w:w="3370"/>
      </w:tblGrid>
      <w:tr>
        <w:trPr>
          <w:trHeight w:val="1077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aplo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D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s7512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D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s80573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se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%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ntrol (%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djusted OR (95% CI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>
        <w:trPr>
          <w:trHeight w:val="414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41 (34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05 (41.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77 (0.65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9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); P=0.0037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79 (0.64-0.97); P=0.0226</w:t>
            </w:r>
          </w:p>
        </w:tc>
      </w:tr>
      <w:tr>
        <w:trPr>
          <w:trHeight w:val="436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6 (6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5 (3.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.62 (1.10-2.37); P=0.0141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.91 (1.21-3.01); P=0.0055</w:t>
            </w:r>
          </w:p>
        </w:tc>
      </w:tr>
      <w:tr>
        <w:trPr>
          <w:trHeight w:val="414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7 (1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 (0.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.39 (1.09-5.21); P=0.0287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.88 (1.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0.04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); P=0.0052</w:t>
            </w:r>
          </w:p>
        </w:tc>
      </w:tr>
      <w:tr>
        <w:trPr>
          <w:trHeight w:val="414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38 (57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21 (53.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3: Haplotypes of the intron region of NOD2 present in the study population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Haplo.base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>Results of logistic regression analyses adjusted for the covariates: gender, age and ancestry; 95% CI, 95% confidence interval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sz w:val="20"/>
          <w:szCs w:val="20"/>
          <w:lang w:val="en-US" w:eastAsia="pt-BR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8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3T13:22:00Z</dcterms:created>
  <dc:creator>Andre01</dc:creator>
  <dc:description/>
  <cp:keywords/>
  <dc:language>en-US</dc:language>
  <cp:lastModifiedBy>André Luiz Leturiondo</cp:lastModifiedBy>
  <dcterms:modified xsi:type="dcterms:W3CDTF">2020-04-03T13:22:00Z</dcterms:modified>
  <cp:revision>2</cp:revision>
  <dc:subject/>
  <dc:title/>
</cp:coreProperties>
</file>